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"/>
        </w:rPr>
        <w:t>Additional file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1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Statistics of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"/>
        </w:rPr>
        <w:t xml:space="preserve">the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whol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"/>
        </w:rPr>
        <w:t>-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exome sequencing data of the benzene-induced leukemia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"/>
        </w:rPr>
        <w:t>cas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s</w:t>
      </w:r>
      <w:bookmarkStart w:id="0" w:name="_GoBack"/>
      <w:bookmarkEnd w:id="0"/>
    </w:p>
    <w:tbl>
      <w:tblPr>
        <w:tblStyle w:val="12"/>
        <w:tblW w:w="1425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w bases (Mb)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ean bases (Mb)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ean data rate (%)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ean read1 Q20 (%)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ean read2 Q20 (%)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ean read1 Q30 (%)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ean read2 Q30 (%)</w:t>
            </w:r>
          </w:p>
        </w:tc>
        <w:tc>
          <w:tcPr>
            <w:tcW w:w="12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 content 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1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698778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69.88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559252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55.48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99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91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66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75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2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579710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579.7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568481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565.7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1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.0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.9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51544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51.5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41135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40.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8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2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2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.4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38613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38.6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2797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24.5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2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.7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5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.0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17953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17.9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08106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04.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0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.9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2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.4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28711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28.7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18075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17.6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8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1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.2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009042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009.0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96098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95.6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0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6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2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300276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300.2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288684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288.2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3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1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63536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63.5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45929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45.4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8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0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8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5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.7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57636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57.6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38631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36.4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8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.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4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.0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.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val="en"/>
        </w:rPr>
      </w:pPr>
    </w:p>
    <w:sectPr>
      <w:pgSz w:w="16838" w:h="11906" w:orient="landscape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true"/>
  <w:embedSystemFonts/>
  <w:bordersDoNotSurroundHeader w:val="false"/>
  <w:bordersDoNotSurroundFooter w:val="false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true"/>
  <w:characterSpacingControl w:val="compressPunctuation"/>
  <w:compat>
    <w:spaceForUL/>
    <w:balanceSingleByteDoubleByteWidth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F36CC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1EC9C24D"/>
    <w:rsid w:val="28FCB7F4"/>
    <w:rsid w:val="2BEF52B3"/>
    <w:rsid w:val="5CFF496D"/>
    <w:rsid w:val="5E7FFE50"/>
    <w:rsid w:val="5EBD6448"/>
    <w:rsid w:val="5FFEA5A8"/>
    <w:rsid w:val="686FD737"/>
    <w:rsid w:val="68DD2C47"/>
    <w:rsid w:val="6A750A84"/>
    <w:rsid w:val="6DEFDB16"/>
    <w:rsid w:val="6F6F07C0"/>
    <w:rsid w:val="722DCF4D"/>
    <w:rsid w:val="73FB98DE"/>
    <w:rsid w:val="756173A1"/>
    <w:rsid w:val="7759AB53"/>
    <w:rsid w:val="77DE0C94"/>
    <w:rsid w:val="7AEE76BD"/>
    <w:rsid w:val="7AF76231"/>
    <w:rsid w:val="7D6435CE"/>
    <w:rsid w:val="7E4A82B0"/>
    <w:rsid w:val="7EBF597A"/>
    <w:rsid w:val="7F7794F6"/>
    <w:rsid w:val="7FBF36CC"/>
    <w:rsid w:val="7FFBBB65"/>
    <w:rsid w:val="7FFF49C7"/>
    <w:rsid w:val="97FF3462"/>
    <w:rsid w:val="9DF74ADA"/>
    <w:rsid w:val="AED2EAB0"/>
    <w:rsid w:val="B97FEC5C"/>
    <w:rsid w:val="BE3F9498"/>
    <w:rsid w:val="BFF782C1"/>
    <w:rsid w:val="C7FF4FF4"/>
    <w:rsid w:val="CF6FAAA7"/>
    <w:rsid w:val="DAB9A88F"/>
    <w:rsid w:val="DBEB4493"/>
    <w:rsid w:val="DFEB6182"/>
    <w:rsid w:val="E2FC6DC6"/>
    <w:rsid w:val="E35E5A6C"/>
    <w:rsid w:val="E3BF553D"/>
    <w:rsid w:val="E5B53AF2"/>
    <w:rsid w:val="E97F5DD9"/>
    <w:rsid w:val="EBCFC706"/>
    <w:rsid w:val="ECEEE780"/>
    <w:rsid w:val="ED174A3F"/>
    <w:rsid w:val="EE75EF7B"/>
    <w:rsid w:val="EFFBEC26"/>
    <w:rsid w:val="EFFF1DF1"/>
    <w:rsid w:val="F79B55AE"/>
    <w:rsid w:val="F7FD4529"/>
    <w:rsid w:val="F9F7729B"/>
    <w:rsid w:val="F9FFA8A2"/>
    <w:rsid w:val="FDDD628F"/>
    <w:rsid w:val="FEDF78DB"/>
    <w:rsid w:val="FFBE7718"/>
    <w:rsid w:val="FFFD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qFormat/>
    <w:uiPriority w:val="0"/>
    <w:pPr>
      <w:spacing w:after="120" w:line="480" w:lineRule="auto"/>
    </w:pPr>
  </w:style>
  <w:style w:type="paragraph" w:styleId="17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 w:firstLineChars="100"/>
    </w:pPr>
  </w:style>
  <w:style w:type="paragraph" w:styleId="19">
    <w:name w:val="Body Text Indent"/>
    <w:basedOn w:val="1"/>
    <w:qFormat/>
    <w:uiPriority w:val="0"/>
    <w:pPr>
      <w:spacing w:after="120"/>
      <w:ind w:left="420" w:leftChars="200"/>
    </w:pPr>
  </w:style>
  <w:style w:type="paragraph" w:styleId="20">
    <w:name w:val="Body Text First Indent 2"/>
    <w:basedOn w:val="19"/>
    <w:qFormat/>
    <w:uiPriority w:val="0"/>
    <w:pPr>
      <w:ind w:firstLine="420" w:firstLineChars="200"/>
    </w:pPr>
  </w:style>
  <w:style w:type="paragraph" w:styleId="21">
    <w:name w:val="Body Text Indent 2"/>
    <w:basedOn w:val="1"/>
    <w:qFormat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qFormat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qFormat/>
    <w:uiPriority w:val="0"/>
    <w:pPr>
      <w:ind w:left="100" w:leftChars="200" w:hanging="200" w:hangingChars="200"/>
    </w:pPr>
  </w:style>
  <w:style w:type="paragraph" w:styleId="65">
    <w:name w:val="List 3"/>
    <w:basedOn w:val="1"/>
    <w:qFormat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宋体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qFormat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qFormat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9</TotalTime>
  <ScaleCrop>false</ScaleCrop>
  <LinksUpToDate>false</LinksUpToDate>
  <CharactersWithSpaces>0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20:42:00Z</dcterms:created>
  <dc:creator>david</dc:creator>
  <cp:lastModifiedBy>david</cp:lastModifiedBy>
  <dcterms:modified xsi:type="dcterms:W3CDTF">2021-12-07T16:5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